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1219A" w14:textId="46EBF358" w:rsidR="00404C45" w:rsidRPr="00C12911" w:rsidRDefault="00FA16C3">
      <w:pPr>
        <w:rPr>
          <w:b/>
          <w:bCs/>
        </w:rPr>
      </w:pPr>
      <w:r w:rsidRPr="00C12911">
        <w:rPr>
          <w:b/>
          <w:bCs/>
        </w:rPr>
        <w:t xml:space="preserve">Table </w:t>
      </w:r>
      <w:r w:rsidR="005B4E09" w:rsidRPr="00C12911">
        <w:rPr>
          <w:b/>
          <w:bCs/>
        </w:rPr>
        <w:t>S</w:t>
      </w:r>
      <w:r w:rsidR="001075C2">
        <w:rPr>
          <w:b/>
          <w:bCs/>
        </w:rPr>
        <w:t>2</w:t>
      </w:r>
      <w:r w:rsidRPr="00C12911">
        <w:rPr>
          <w:b/>
          <w:bCs/>
        </w:rPr>
        <w:t>: Primer and probe set sequences used to determine viral titer.</w:t>
      </w:r>
    </w:p>
    <w:p w14:paraId="33F6A701" w14:textId="77777777" w:rsidR="00FA16C3" w:rsidRDefault="00FA16C3"/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1079"/>
        <w:gridCol w:w="3976"/>
        <w:gridCol w:w="4333"/>
      </w:tblGrid>
      <w:tr w:rsidR="00FA16C3" w14:paraId="1146C956" w14:textId="77777777" w:rsidTr="00E328A3">
        <w:trPr>
          <w:trHeight w:val="377"/>
        </w:trPr>
        <w:tc>
          <w:tcPr>
            <w:tcW w:w="1079" w:type="dxa"/>
          </w:tcPr>
          <w:p w14:paraId="416F6D0E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3976" w:type="dxa"/>
          </w:tcPr>
          <w:p w14:paraId="6AB79284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333" w:type="dxa"/>
          </w:tcPr>
          <w:p w14:paraId="1F7CC964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robe</w:t>
            </w:r>
          </w:p>
        </w:tc>
      </w:tr>
      <w:tr w:rsidR="00FA16C3" w14:paraId="78103C14" w14:textId="77777777" w:rsidTr="00E328A3">
        <w:trPr>
          <w:trHeight w:val="789"/>
        </w:trPr>
        <w:tc>
          <w:tcPr>
            <w:tcW w:w="1079" w:type="dxa"/>
          </w:tcPr>
          <w:p w14:paraId="63A6B112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HIV Psi </w:t>
            </w:r>
          </w:p>
        </w:tc>
        <w:tc>
          <w:tcPr>
            <w:tcW w:w="3976" w:type="dxa"/>
          </w:tcPr>
          <w:p w14:paraId="0CE3EEA9" w14:textId="77777777" w:rsidR="00FA16C3" w:rsidRDefault="00FA16C3" w:rsidP="00E328A3">
            <w:pPr>
              <w:spacing w:line="480" w:lineRule="auto"/>
              <w:jc w:val="both"/>
              <w:rPr>
                <w:bCs/>
              </w:rPr>
            </w:pPr>
            <w:r w:rsidRPr="002126CD">
              <w:rPr>
                <w:bCs/>
              </w:rPr>
              <w:t>5</w:t>
            </w:r>
            <w:r>
              <w:rPr>
                <w:bCs/>
              </w:rPr>
              <w:t>’</w:t>
            </w:r>
            <w:r w:rsidRPr="002126CD">
              <w:rPr>
                <w:bCs/>
              </w:rPr>
              <w:t>-ACTTGAAAGCGAAAGGGAAAC-3</w:t>
            </w:r>
            <w:r>
              <w:rPr>
                <w:bCs/>
              </w:rPr>
              <w:t>’</w:t>
            </w:r>
          </w:p>
          <w:p w14:paraId="1F478B2F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 w:rsidRPr="002126CD">
              <w:rPr>
                <w:bCs/>
              </w:rPr>
              <w:t>5</w:t>
            </w:r>
            <w:r>
              <w:rPr>
                <w:bCs/>
              </w:rPr>
              <w:t>’</w:t>
            </w:r>
            <w:r w:rsidRPr="002126CD">
              <w:rPr>
                <w:bCs/>
              </w:rPr>
              <w:t xml:space="preserve"> -CAC CCATCTCTCTCCTTCTAGCC-</w:t>
            </w:r>
            <w:r>
              <w:rPr>
                <w:bCs/>
              </w:rPr>
              <w:t xml:space="preserve"> </w:t>
            </w:r>
            <w:r w:rsidRPr="002126CD">
              <w:rPr>
                <w:bCs/>
              </w:rPr>
              <w:t>3</w:t>
            </w:r>
            <w:r>
              <w:rPr>
                <w:bCs/>
              </w:rPr>
              <w:t>’</w:t>
            </w:r>
          </w:p>
        </w:tc>
        <w:tc>
          <w:tcPr>
            <w:tcW w:w="4333" w:type="dxa"/>
          </w:tcPr>
          <w:p w14:paraId="16B34FFC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t>5’-56-FAM-AGCTCTCTC-ZEN-GACGCAGGACTCGGC-3IABkFQ-30</w:t>
            </w:r>
          </w:p>
        </w:tc>
      </w:tr>
      <w:tr w:rsidR="00FA16C3" w14:paraId="24D49137" w14:textId="77777777" w:rsidTr="00E328A3">
        <w:trPr>
          <w:trHeight w:val="772"/>
        </w:trPr>
        <w:tc>
          <w:tcPr>
            <w:tcW w:w="1079" w:type="dxa"/>
          </w:tcPr>
          <w:p w14:paraId="21DDBAB0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RPP30</w:t>
            </w:r>
          </w:p>
        </w:tc>
        <w:tc>
          <w:tcPr>
            <w:tcW w:w="3976" w:type="dxa"/>
          </w:tcPr>
          <w:p w14:paraId="524FA94F" w14:textId="77777777" w:rsidR="00FA16C3" w:rsidRDefault="00FA16C3" w:rsidP="00E328A3">
            <w:pPr>
              <w:spacing w:line="480" w:lineRule="auto"/>
              <w:jc w:val="both"/>
            </w:pPr>
            <w:r>
              <w:t>5’ -GCGGCT GTCTCCACAAGT-3’</w:t>
            </w:r>
          </w:p>
          <w:p w14:paraId="551F1E74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t>5’ -GATTTGGACCTGCGAGCG-3’</w:t>
            </w:r>
          </w:p>
        </w:tc>
        <w:tc>
          <w:tcPr>
            <w:tcW w:w="4333" w:type="dxa"/>
          </w:tcPr>
          <w:p w14:paraId="25E0316B" w14:textId="77777777" w:rsidR="00FA16C3" w:rsidRDefault="00FA16C3" w:rsidP="00E328A3">
            <w:pPr>
              <w:spacing w:line="480" w:lineRule="auto"/>
              <w:jc w:val="both"/>
              <w:rPr>
                <w:b/>
              </w:rPr>
            </w:pPr>
            <w:r>
              <w:t>5’-5HEX-CTGACCTGA-ZEN-AGGCTCT-3IABkFQ-3’</w:t>
            </w:r>
          </w:p>
        </w:tc>
      </w:tr>
    </w:tbl>
    <w:p w14:paraId="1D0AC68A" w14:textId="77777777" w:rsidR="00FA16C3" w:rsidRDefault="00FA16C3"/>
    <w:sectPr w:rsidR="00FA1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C3"/>
    <w:rsid w:val="001075C2"/>
    <w:rsid w:val="00374768"/>
    <w:rsid w:val="003D5CD8"/>
    <w:rsid w:val="00404C45"/>
    <w:rsid w:val="005B4E09"/>
    <w:rsid w:val="00A21199"/>
    <w:rsid w:val="00B94FF6"/>
    <w:rsid w:val="00C12911"/>
    <w:rsid w:val="00C52BCA"/>
    <w:rsid w:val="00CC24D9"/>
    <w:rsid w:val="00D6158D"/>
    <w:rsid w:val="00DF553C"/>
    <w:rsid w:val="00EB3C90"/>
    <w:rsid w:val="00FA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AF649"/>
  <w15:chartTrackingRefBased/>
  <w15:docId w15:val="{858B2E14-86DA-C840-8125-19DFCF3E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6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6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6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6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6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6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6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6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6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6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6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6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6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6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6C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akefield</dc:creator>
  <cp:keywords/>
  <dc:description/>
  <cp:lastModifiedBy>Lauren Brakefield</cp:lastModifiedBy>
  <cp:revision>4</cp:revision>
  <dcterms:created xsi:type="dcterms:W3CDTF">2025-11-01T16:39:00Z</dcterms:created>
  <dcterms:modified xsi:type="dcterms:W3CDTF">2025-11-19T05:55:00Z</dcterms:modified>
</cp:coreProperties>
</file>